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F7A8BE" w14:textId="128AC42F" w:rsidR="00207D1D" w:rsidRPr="00F13DD2" w:rsidRDefault="00207D1D" w:rsidP="00207D1D">
      <w:pPr>
        <w:rPr>
          <w:rFonts w:ascii="Arial" w:hAnsi="Arial" w:cs="Arial"/>
          <w:b/>
          <w:sz w:val="18"/>
          <w:szCs w:val="20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1"/>
        <w:gridCol w:w="1005"/>
        <w:gridCol w:w="1039"/>
        <w:gridCol w:w="1197"/>
        <w:gridCol w:w="1040"/>
      </w:tblGrid>
      <w:tr w:rsidR="00207D1D" w:rsidRPr="00F13DD2" w14:paraId="20A2DF95" w14:textId="77777777" w:rsidTr="00C31CAC">
        <w:tc>
          <w:tcPr>
            <w:tcW w:w="1001" w:type="dxa"/>
          </w:tcPr>
          <w:p w14:paraId="431137E0" w14:textId="77777777" w:rsidR="00207D1D" w:rsidRPr="00F13DD2" w:rsidRDefault="00207D1D" w:rsidP="00C31C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14:paraId="0699555A" w14:textId="77777777" w:rsidR="00207D1D" w:rsidRPr="00F13DD2" w:rsidRDefault="00207D1D" w:rsidP="00C31C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36BFEBD" w14:textId="77777777" w:rsidR="00207D1D" w:rsidRPr="00F13DD2" w:rsidRDefault="00207D1D" w:rsidP="00C31C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DD2">
              <w:rPr>
                <w:rFonts w:ascii="Arial" w:hAnsi="Arial" w:cs="Arial"/>
                <w:sz w:val="18"/>
                <w:szCs w:val="18"/>
              </w:rPr>
              <w:t>Children</w:t>
            </w:r>
          </w:p>
        </w:tc>
        <w:tc>
          <w:tcPr>
            <w:tcW w:w="1197" w:type="dxa"/>
          </w:tcPr>
          <w:p w14:paraId="21187679" w14:textId="77777777" w:rsidR="00207D1D" w:rsidRPr="00F13DD2" w:rsidRDefault="00207D1D" w:rsidP="00C31C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DD2">
              <w:rPr>
                <w:rFonts w:ascii="Arial" w:hAnsi="Arial" w:cs="Arial"/>
                <w:sz w:val="18"/>
                <w:szCs w:val="18"/>
              </w:rPr>
              <w:t>Adolescents</w:t>
            </w:r>
          </w:p>
        </w:tc>
        <w:tc>
          <w:tcPr>
            <w:tcW w:w="1040" w:type="dxa"/>
          </w:tcPr>
          <w:p w14:paraId="4285C351" w14:textId="77777777" w:rsidR="00207D1D" w:rsidRPr="00F13DD2" w:rsidRDefault="00207D1D" w:rsidP="00C31C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DD2">
              <w:rPr>
                <w:rFonts w:ascii="Arial" w:hAnsi="Arial" w:cs="Arial"/>
                <w:sz w:val="18"/>
                <w:szCs w:val="18"/>
              </w:rPr>
              <w:t>Adults</w:t>
            </w:r>
          </w:p>
        </w:tc>
      </w:tr>
      <w:tr w:rsidR="00207D1D" w:rsidRPr="00F13DD2" w14:paraId="38C25A36" w14:textId="77777777" w:rsidTr="00C31CAC">
        <w:tc>
          <w:tcPr>
            <w:tcW w:w="1001" w:type="dxa"/>
            <w:tcBorders>
              <w:top w:val="single" w:sz="4" w:space="0" w:color="auto"/>
            </w:tcBorders>
          </w:tcPr>
          <w:p w14:paraId="236812D9" w14:textId="77777777" w:rsidR="00207D1D" w:rsidRPr="00F13DD2" w:rsidRDefault="00207D1D" w:rsidP="00C31CAC">
            <w:pPr>
              <w:rPr>
                <w:rFonts w:ascii="Arial" w:hAnsi="Arial" w:cs="Arial"/>
                <w:sz w:val="18"/>
                <w:szCs w:val="18"/>
              </w:rPr>
            </w:pPr>
            <w:r w:rsidRPr="00F13DD2">
              <w:rPr>
                <w:rFonts w:ascii="Arial" w:hAnsi="Arial" w:cs="Arial"/>
                <w:sz w:val="18"/>
                <w:szCs w:val="18"/>
              </w:rPr>
              <w:t>TD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6AA7DFC1" w14:textId="77777777" w:rsidR="00207D1D" w:rsidRPr="00F13DD2" w:rsidRDefault="00207D1D" w:rsidP="00C31CAC">
            <w:pPr>
              <w:rPr>
                <w:rFonts w:ascii="Arial" w:hAnsi="Arial" w:cs="Arial"/>
                <w:sz w:val="18"/>
                <w:szCs w:val="18"/>
              </w:rPr>
            </w:pPr>
            <w:r w:rsidRPr="00F13DD2">
              <w:rPr>
                <w:rFonts w:ascii="Arial" w:hAnsi="Arial" w:cs="Arial"/>
                <w:sz w:val="18"/>
                <w:szCs w:val="18"/>
              </w:rPr>
              <w:t>EWA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453FCF8C" w14:textId="77777777" w:rsidR="00207D1D" w:rsidRPr="00F13DD2" w:rsidRDefault="00207D1D" w:rsidP="00C31CA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3DD2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14:paraId="3C09FEEF" w14:textId="77777777" w:rsidR="00207D1D" w:rsidRPr="00F13DD2" w:rsidRDefault="00207D1D" w:rsidP="00C31CA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3DD2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6685DED4" w14:textId="77777777" w:rsidR="00207D1D" w:rsidRPr="00F13DD2" w:rsidRDefault="00207D1D" w:rsidP="00C31CA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3DD2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</w:tr>
      <w:tr w:rsidR="00207D1D" w:rsidRPr="00F13DD2" w14:paraId="5E9E9DA7" w14:textId="77777777" w:rsidTr="00C31CAC">
        <w:tc>
          <w:tcPr>
            <w:tcW w:w="1001" w:type="dxa"/>
          </w:tcPr>
          <w:p w14:paraId="130B9260" w14:textId="77777777" w:rsidR="00207D1D" w:rsidRPr="00F13DD2" w:rsidRDefault="00207D1D" w:rsidP="00C31C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14:paraId="3DFB2EAA" w14:textId="77777777" w:rsidR="00207D1D" w:rsidRPr="00F13DD2" w:rsidRDefault="00207D1D" w:rsidP="00C31CAC">
            <w:pPr>
              <w:rPr>
                <w:rFonts w:ascii="Arial" w:hAnsi="Arial" w:cs="Arial"/>
                <w:sz w:val="18"/>
                <w:szCs w:val="18"/>
              </w:rPr>
            </w:pPr>
            <w:r w:rsidRPr="00F13DD2">
              <w:rPr>
                <w:rFonts w:ascii="Arial" w:hAnsi="Arial" w:cs="Arial"/>
                <w:sz w:val="18"/>
                <w:szCs w:val="18"/>
              </w:rPr>
              <w:t>RP</w:t>
            </w:r>
          </w:p>
        </w:tc>
        <w:tc>
          <w:tcPr>
            <w:tcW w:w="1039" w:type="dxa"/>
          </w:tcPr>
          <w:p w14:paraId="6839F5AA" w14:textId="77777777" w:rsidR="00207D1D" w:rsidRPr="00F13DD2" w:rsidRDefault="00207D1D" w:rsidP="00C31CA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3DD2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197" w:type="dxa"/>
          </w:tcPr>
          <w:p w14:paraId="129266A8" w14:textId="77777777" w:rsidR="00207D1D" w:rsidRPr="00F13DD2" w:rsidRDefault="00207D1D" w:rsidP="00C31CA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3DD2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40" w:type="dxa"/>
          </w:tcPr>
          <w:p w14:paraId="15790417" w14:textId="77777777" w:rsidR="00207D1D" w:rsidRPr="00F13DD2" w:rsidRDefault="00207D1D" w:rsidP="00C31CA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3DD2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207D1D" w:rsidRPr="00F13DD2" w14:paraId="731865EC" w14:textId="77777777" w:rsidTr="00C31CAC">
        <w:tc>
          <w:tcPr>
            <w:tcW w:w="1001" w:type="dxa"/>
          </w:tcPr>
          <w:p w14:paraId="0612EB76" w14:textId="77777777" w:rsidR="00207D1D" w:rsidRPr="00F13DD2" w:rsidRDefault="00207D1D" w:rsidP="00C31C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14:paraId="1EDFAE8A" w14:textId="1326C9A6" w:rsidR="00207D1D" w:rsidRPr="00F13DD2" w:rsidRDefault="001E354B" w:rsidP="00C31C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</w:t>
            </w:r>
          </w:p>
        </w:tc>
        <w:tc>
          <w:tcPr>
            <w:tcW w:w="1039" w:type="dxa"/>
          </w:tcPr>
          <w:p w14:paraId="06379F1B" w14:textId="77777777" w:rsidR="00207D1D" w:rsidRPr="00F13DD2" w:rsidRDefault="00207D1D" w:rsidP="00C31CA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3DD2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197" w:type="dxa"/>
          </w:tcPr>
          <w:p w14:paraId="1EDF806A" w14:textId="77777777" w:rsidR="00207D1D" w:rsidRPr="00F13DD2" w:rsidRDefault="00207D1D" w:rsidP="00C31CA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3DD2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40" w:type="dxa"/>
          </w:tcPr>
          <w:p w14:paraId="7F4E1F6C" w14:textId="77777777" w:rsidR="00207D1D" w:rsidRPr="00F13DD2" w:rsidRDefault="00207D1D" w:rsidP="00C31CA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3DD2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207D1D" w:rsidRPr="00F13DD2" w14:paraId="3678B2C2" w14:textId="77777777" w:rsidTr="00C31CAC">
        <w:tc>
          <w:tcPr>
            <w:tcW w:w="1001" w:type="dxa"/>
          </w:tcPr>
          <w:p w14:paraId="0A0AF9F6" w14:textId="77777777" w:rsidR="00207D1D" w:rsidRPr="00F13DD2" w:rsidRDefault="00207D1D" w:rsidP="00C31C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14:paraId="62240325" w14:textId="77777777" w:rsidR="00207D1D" w:rsidRPr="00F13DD2" w:rsidRDefault="00207D1D" w:rsidP="00C31C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A9985CD" w14:textId="77777777" w:rsidR="00207D1D" w:rsidRPr="00F13DD2" w:rsidRDefault="00207D1D" w:rsidP="00C31CA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7" w:type="dxa"/>
          </w:tcPr>
          <w:p w14:paraId="0EAEB768" w14:textId="77777777" w:rsidR="00207D1D" w:rsidRPr="00F13DD2" w:rsidRDefault="00207D1D" w:rsidP="00C31CA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0" w:type="dxa"/>
          </w:tcPr>
          <w:p w14:paraId="5FBED185" w14:textId="77777777" w:rsidR="00207D1D" w:rsidRPr="00F13DD2" w:rsidRDefault="00207D1D" w:rsidP="00C31CA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7D1D" w:rsidRPr="00F13DD2" w14:paraId="2C001415" w14:textId="77777777" w:rsidTr="00C31CAC">
        <w:tc>
          <w:tcPr>
            <w:tcW w:w="1001" w:type="dxa"/>
          </w:tcPr>
          <w:p w14:paraId="4F6E9557" w14:textId="77777777" w:rsidR="00207D1D" w:rsidRPr="00F13DD2" w:rsidRDefault="00207D1D" w:rsidP="00C31CAC">
            <w:pPr>
              <w:rPr>
                <w:rFonts w:ascii="Arial" w:hAnsi="Arial" w:cs="Arial"/>
                <w:sz w:val="18"/>
                <w:szCs w:val="18"/>
              </w:rPr>
            </w:pPr>
            <w:r w:rsidRPr="00F13DD2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005" w:type="dxa"/>
          </w:tcPr>
          <w:p w14:paraId="606414C7" w14:textId="77777777" w:rsidR="00207D1D" w:rsidRPr="00F13DD2" w:rsidRDefault="00207D1D" w:rsidP="00C31CAC">
            <w:pPr>
              <w:rPr>
                <w:rFonts w:ascii="Arial" w:hAnsi="Arial" w:cs="Arial"/>
                <w:sz w:val="18"/>
                <w:szCs w:val="18"/>
              </w:rPr>
            </w:pPr>
            <w:r w:rsidRPr="00F13DD2">
              <w:rPr>
                <w:rFonts w:ascii="Arial" w:hAnsi="Arial" w:cs="Arial"/>
                <w:sz w:val="18"/>
                <w:szCs w:val="18"/>
              </w:rPr>
              <w:t>EWA</w:t>
            </w:r>
          </w:p>
        </w:tc>
        <w:tc>
          <w:tcPr>
            <w:tcW w:w="1039" w:type="dxa"/>
          </w:tcPr>
          <w:p w14:paraId="7A7DFEE4" w14:textId="77777777" w:rsidR="00207D1D" w:rsidRPr="00F13DD2" w:rsidRDefault="00207D1D" w:rsidP="00C31CA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3DD2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197" w:type="dxa"/>
          </w:tcPr>
          <w:p w14:paraId="4EA8608C" w14:textId="77777777" w:rsidR="00207D1D" w:rsidRPr="00F13DD2" w:rsidRDefault="00207D1D" w:rsidP="00C31CA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3DD2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40" w:type="dxa"/>
          </w:tcPr>
          <w:p w14:paraId="2C8CAE1B" w14:textId="77777777" w:rsidR="00207D1D" w:rsidRPr="00F13DD2" w:rsidRDefault="00207D1D" w:rsidP="00C31CA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3DD2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</w:tr>
      <w:tr w:rsidR="00207D1D" w:rsidRPr="00F13DD2" w14:paraId="245ACBDC" w14:textId="77777777" w:rsidTr="00C31CAC">
        <w:tc>
          <w:tcPr>
            <w:tcW w:w="1001" w:type="dxa"/>
          </w:tcPr>
          <w:p w14:paraId="1A0F2E0B" w14:textId="77777777" w:rsidR="00207D1D" w:rsidRPr="00F13DD2" w:rsidRDefault="00207D1D" w:rsidP="00C31C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14:paraId="53660940" w14:textId="77777777" w:rsidR="00207D1D" w:rsidRPr="00F13DD2" w:rsidRDefault="00207D1D" w:rsidP="00C31CAC">
            <w:pPr>
              <w:rPr>
                <w:rFonts w:ascii="Arial" w:hAnsi="Arial" w:cs="Arial"/>
                <w:sz w:val="18"/>
                <w:szCs w:val="18"/>
              </w:rPr>
            </w:pPr>
            <w:r w:rsidRPr="00F13DD2">
              <w:rPr>
                <w:rFonts w:ascii="Arial" w:hAnsi="Arial" w:cs="Arial"/>
                <w:sz w:val="18"/>
                <w:szCs w:val="18"/>
              </w:rPr>
              <w:t>RP</w:t>
            </w:r>
          </w:p>
        </w:tc>
        <w:tc>
          <w:tcPr>
            <w:tcW w:w="1039" w:type="dxa"/>
          </w:tcPr>
          <w:p w14:paraId="0C7DD15E" w14:textId="77777777" w:rsidR="00207D1D" w:rsidRPr="00F13DD2" w:rsidRDefault="00207D1D" w:rsidP="00C31CA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3DD2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197" w:type="dxa"/>
          </w:tcPr>
          <w:p w14:paraId="51D5B2F4" w14:textId="77777777" w:rsidR="00207D1D" w:rsidRPr="00F13DD2" w:rsidRDefault="00207D1D" w:rsidP="00C31CA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3DD2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040" w:type="dxa"/>
          </w:tcPr>
          <w:p w14:paraId="0E3F1023" w14:textId="77777777" w:rsidR="00207D1D" w:rsidRPr="00F13DD2" w:rsidRDefault="00207D1D" w:rsidP="00C31CA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3DD2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  <w:tr w:rsidR="00207D1D" w:rsidRPr="00F13DD2" w14:paraId="6B61A2F4" w14:textId="77777777" w:rsidTr="00C31CAC">
        <w:tc>
          <w:tcPr>
            <w:tcW w:w="1001" w:type="dxa"/>
          </w:tcPr>
          <w:p w14:paraId="4A4B72CA" w14:textId="77777777" w:rsidR="00207D1D" w:rsidRPr="00F13DD2" w:rsidRDefault="00207D1D" w:rsidP="00C31C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14:paraId="4B7F8E3E" w14:textId="3156217B" w:rsidR="00207D1D" w:rsidRPr="00F13DD2" w:rsidRDefault="001E354B" w:rsidP="00C31C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</w:t>
            </w:r>
          </w:p>
        </w:tc>
        <w:tc>
          <w:tcPr>
            <w:tcW w:w="1039" w:type="dxa"/>
          </w:tcPr>
          <w:p w14:paraId="7780B8B6" w14:textId="77777777" w:rsidR="00207D1D" w:rsidRPr="00F13DD2" w:rsidRDefault="00207D1D" w:rsidP="00C31CA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3DD2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197" w:type="dxa"/>
          </w:tcPr>
          <w:p w14:paraId="203B164E" w14:textId="77777777" w:rsidR="00207D1D" w:rsidRPr="00F13DD2" w:rsidRDefault="00207D1D" w:rsidP="00C31CA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3DD2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040" w:type="dxa"/>
          </w:tcPr>
          <w:p w14:paraId="15D36F4D" w14:textId="77777777" w:rsidR="00207D1D" w:rsidRPr="00F13DD2" w:rsidRDefault="00207D1D" w:rsidP="00C31CA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3DD2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</w:tbl>
    <w:p w14:paraId="1BB55D82" w14:textId="77777777" w:rsidR="003920AF" w:rsidRDefault="003920AF"/>
    <w:sectPr w:rsidR="003920AF" w:rsidSect="003920A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D1D"/>
    <w:rsid w:val="00141D1A"/>
    <w:rsid w:val="001E354B"/>
    <w:rsid w:val="00207D1D"/>
    <w:rsid w:val="0023283F"/>
    <w:rsid w:val="003920AF"/>
    <w:rsid w:val="009E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5C27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Roman" w:eastAsiaTheme="minorEastAsia" w:hAnsi="Times Roman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D1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7D1D"/>
    <w:rPr>
      <w:rFonts w:ascii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Roman" w:eastAsiaTheme="minorEastAsia" w:hAnsi="Times Roman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D1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7D1D"/>
    <w:rPr>
      <w:rFonts w:ascii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34</Characters>
  <Application>Microsoft Macintosh Word</Application>
  <DocSecurity>0</DocSecurity>
  <Lines>14</Lines>
  <Paragraphs>9</Paragraphs>
  <ScaleCrop>false</ScaleCrop>
  <Company/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Crawley</dc:creator>
  <cp:keywords/>
  <dc:description/>
  <cp:lastModifiedBy>Daisy Crawley</cp:lastModifiedBy>
  <cp:revision>4</cp:revision>
  <dcterms:created xsi:type="dcterms:W3CDTF">2020-09-04T12:15:00Z</dcterms:created>
  <dcterms:modified xsi:type="dcterms:W3CDTF">2020-09-06T19:41:00Z</dcterms:modified>
</cp:coreProperties>
</file>